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82B" w:rsidRPr="0063042E" w:rsidRDefault="001D782B" w:rsidP="001D782B">
      <w:pPr>
        <w:pStyle w:val="Heading1"/>
        <w:rPr>
          <w:rFonts w:ascii="Arial" w:hAnsi="Arial" w:cs="Arial"/>
          <w:sz w:val="28"/>
          <w:szCs w:val="28"/>
        </w:rPr>
      </w:pPr>
      <w:r w:rsidRPr="0063042E">
        <w:rPr>
          <w:rFonts w:ascii="Arial" w:hAnsi="Arial" w:cs="Arial"/>
          <w:sz w:val="28"/>
          <w:szCs w:val="28"/>
        </w:rPr>
        <w:t xml:space="preserve">Appendix 1: </w:t>
      </w:r>
      <w:proofErr w:type="spellStart"/>
      <w:r>
        <w:rPr>
          <w:rFonts w:ascii="Arial" w:hAnsi="Arial" w:cs="Arial"/>
          <w:sz w:val="28"/>
          <w:szCs w:val="28"/>
        </w:rPr>
        <w:t>Me</w:t>
      </w:r>
      <w:r w:rsidRPr="0063042E">
        <w:rPr>
          <w:rFonts w:ascii="Arial" w:hAnsi="Arial" w:cs="Arial"/>
          <w:sz w:val="28"/>
          <w:szCs w:val="28"/>
        </w:rPr>
        <w:t>SH</w:t>
      </w:r>
      <w:proofErr w:type="spellEnd"/>
      <w:r w:rsidRPr="0063042E">
        <w:rPr>
          <w:rFonts w:ascii="Arial" w:hAnsi="Arial" w:cs="Arial"/>
          <w:sz w:val="28"/>
          <w:szCs w:val="28"/>
        </w:rPr>
        <w:t xml:space="preserve"> terms and Key words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808"/>
        <w:gridCol w:w="7089"/>
      </w:tblGrid>
      <w:tr w:rsidR="001D782B" w:rsidRPr="001B1A9B" w:rsidTr="00887377">
        <w:tc>
          <w:tcPr>
            <w:tcW w:w="8897" w:type="dxa"/>
            <w:gridSpan w:val="2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Pubm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search strings, up to</w:t>
            </w: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pril 2022</w:t>
            </w:r>
          </w:p>
        </w:tc>
      </w:tr>
      <w:tr w:rsidR="001D782B" w:rsidRPr="001B1A9B" w:rsidTr="00887377">
        <w:tc>
          <w:tcPr>
            <w:tcW w:w="1808" w:type="dxa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Concept</w:t>
            </w:r>
          </w:p>
        </w:tc>
        <w:tc>
          <w:tcPr>
            <w:tcW w:w="7089" w:type="dxa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String</w:t>
            </w:r>
          </w:p>
        </w:tc>
      </w:tr>
      <w:tr w:rsidR="001D782B" w:rsidRPr="001B1A9B" w:rsidTr="00887377">
        <w:tc>
          <w:tcPr>
            <w:tcW w:w="1808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</w:rPr>
              <w:t>Frail older people</w:t>
            </w:r>
          </w:p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9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</w:rPr>
              <w:t>"Frailty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 Terms] OR aged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] OR "Aging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 Terms] OR "Frail Elderly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 Terms] OR "Multiple Chronic Conditions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 Terms] OR "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ultimorbidity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 Terms] OR ("medic*"[All Fields] AND "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packag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"[All Fields]) OR ("tablet*"[All Fields] AND "split*"[All Fields]) OR ("tablet*"[All Fields] AND "break*"[All Fields]) OR ("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syring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"[All Fields] OR "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self inject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"[All Fields]) OR ("difficult*"[All Fields] AND "swallow*"[All Fields] AND "medic*"[All Fields])</w:t>
            </w:r>
          </w:p>
        </w:tc>
      </w:tr>
      <w:tr w:rsidR="001D782B" w:rsidRPr="001B1A9B" w:rsidTr="00887377">
        <w:trPr>
          <w:trHeight w:val="1022"/>
        </w:trPr>
        <w:tc>
          <w:tcPr>
            <w:tcW w:w="1808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elf-managing</w:t>
            </w:r>
          </w:p>
          <w:p w:rsidR="001D782B" w:rsidRPr="001B1A9B" w:rsidRDefault="001D782B" w:rsidP="00887377">
            <w:pPr>
              <w:rPr>
                <w:rFonts w:ascii="Arial" w:eastAsia="Segoe UI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7089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(((((("empowerment"[All Fields]) OR ("participatory"[All Fields])) OR ("manage disease"[All Fields])) OR ("medication management"[All Fields])) OR ("morbidity management"[All Fields])) OR ("disease management"[All Fields])) OR ("Self-Management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s] OR "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elf Care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"[MeSH Terms] OR "Patient Education as Topic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s] OR "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elf Efficacy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"[MeSH Terms] OR "Disease Management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s] OR "medication therapy management/education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s] OR "medication therapy management/organization and administration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s] OR "Independent Living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erms])</w:t>
            </w:r>
          </w:p>
        </w:tc>
      </w:tr>
      <w:tr w:rsidR="001D782B" w:rsidRPr="001B1A9B" w:rsidTr="00887377">
        <w:tc>
          <w:tcPr>
            <w:tcW w:w="1808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dications</w:t>
            </w:r>
          </w:p>
          <w:p w:rsidR="001D782B" w:rsidRPr="001B1A9B" w:rsidRDefault="001D782B" w:rsidP="00887377">
            <w:pPr>
              <w:rPr>
                <w:rFonts w:ascii="Arial" w:eastAsia="Segoe UI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7089" w:type="dxa"/>
          </w:tcPr>
          <w:p w:rsidR="001D782B" w:rsidRPr="001B1A9B" w:rsidRDefault="001D782B" w:rsidP="00887377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</w:rPr>
              <w:t xml:space="preserve">((((((("Polypharmacy" [Mesh] OR "Medication Adherence" [Mesh] OR "Medication Errors" [Mesh] OR "Drug Interactions" [Mesh] OR "Drug-Related Side Effects and Adverse Reactions" [Mesh] OR "Health Communication" [Mesh] OR "Patient Medication Knowledge"[Mesh]) OR ("Drug Administration Routes"[Mesh])) OR ((((((((((((((("complex medication regimens"[All Fields]) OR ("complex medication regimen"[All Fields])) OR ("medication safety"[All Fields])) OR ("medicine safety"[All Fields]) ) OR ("medication adherence"[All Fields])) OR ("treatment adherence"[All Fields])) ) OR ("nonadherence"[All Fields]))) OR ("medication compliance"[All Fields])) OR ("medication error"[All Fields])) OR ("medication problem"[All Fields])) OR ("medication problems"[All Fields])) OR ("medicine errors"[All Fields])) OR ("medicine problems"[All Fields]))) OR ((medic* AND ((error 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anag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*) OR (error 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resol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))))) OR (("medication supply"[All Fields]) OR (medication* supply patient*)OR (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communicat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* patient* 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dicat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) OR (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dicat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 support*))) OR (("medication discrepancy"[All Fields]) OR (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discordan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 medic*))) OR (((("Nurses"[Mesh] OR "Medical Staff"[Mesh] OR "General Practitioners"[Mesh] OR "Pharmacists"[Mesh]) AND (patient* medic*)) OR (("Nurses"[Mesh] OR "Medical Staff"[Mesh] OR "General Practitioners"[Mesh] OR "Pharmacists"[Mesh]) AND (medic* support*))) OR (("Nurses"[Mesh] OR "Medical Staff"[Mesh] OR "General Practitioners"[Mesh] OR "Pharmacists"[Mesh]) AND (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communicat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>* medic*)))</w:t>
            </w:r>
          </w:p>
        </w:tc>
      </w:tr>
      <w:tr w:rsidR="001D782B" w:rsidRPr="001B1A9B" w:rsidTr="00887377">
        <w:tc>
          <w:tcPr>
            <w:tcW w:w="1808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At home with/without family carer</w:t>
            </w:r>
          </w:p>
          <w:p w:rsidR="001D782B" w:rsidRPr="001B1A9B" w:rsidRDefault="001D782B" w:rsidP="00887377">
            <w:pPr>
              <w:rPr>
                <w:rFonts w:ascii="Arial" w:eastAsia="Helvetica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7089" w:type="dxa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sz w:val="20"/>
                <w:szCs w:val="20"/>
              </w:rPr>
              <w:t>((("Caregivers"[</w:t>
            </w:r>
            <w:proofErr w:type="spellStart"/>
            <w:r w:rsidRPr="001B1A9B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1B1A9B">
              <w:rPr>
                <w:rFonts w:ascii="Arial" w:hAnsi="Arial" w:cs="Arial"/>
                <w:sz w:val="20"/>
                <w:szCs w:val="20"/>
              </w:rPr>
              <w:t xml:space="preserve"> Terms]) OR ((((((("relative"[All Fields]) ) ) OR ("partner"[All Fields])) OR ("spouse"[All Fields])) OR ("sibling"[All Fields])) OR ("couple"[All Fields]))) OR ((("living at home"[All Fields]) OR ("living in the community"[All Fields])) OR ("community dwelling"[All Fields]))) OR ("child"[All Fields])</w:t>
            </w:r>
          </w:p>
        </w:tc>
      </w:tr>
    </w:tbl>
    <w:p w:rsidR="001D782B" w:rsidRPr="001B1A9B" w:rsidRDefault="001D782B" w:rsidP="001D782B">
      <w:pPr>
        <w:rPr>
          <w:rFonts w:ascii="Arial" w:hAnsi="Arial" w:cs="Arial"/>
          <w:b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764"/>
        <w:gridCol w:w="7133"/>
      </w:tblGrid>
      <w:tr w:rsidR="001D782B" w:rsidRPr="001B1A9B" w:rsidTr="00887377">
        <w:tc>
          <w:tcPr>
            <w:tcW w:w="8897" w:type="dxa"/>
            <w:gridSpan w:val="2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>EMBASE search strings</w:t>
            </w: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,</w:t>
            </w: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up to</w:t>
            </w:r>
            <w: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April 2022</w:t>
            </w:r>
          </w:p>
        </w:tc>
      </w:tr>
      <w:tr w:rsidR="001D782B" w:rsidRPr="001B1A9B" w:rsidTr="00887377">
        <w:tc>
          <w:tcPr>
            <w:tcW w:w="1764" w:type="dxa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Concept</w:t>
            </w:r>
          </w:p>
        </w:tc>
        <w:tc>
          <w:tcPr>
            <w:tcW w:w="7133" w:type="dxa"/>
          </w:tcPr>
          <w:p w:rsidR="001D782B" w:rsidRPr="001B1A9B" w:rsidRDefault="001D782B" w:rsidP="00887377">
            <w:pPr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  <w:shd w:val="clear" w:color="auto" w:fill="FFFFFF"/>
              </w:rPr>
              <w:t>String</w:t>
            </w:r>
          </w:p>
        </w:tc>
      </w:tr>
      <w:tr w:rsidR="001D782B" w:rsidRPr="001B1A9B" w:rsidTr="00887377">
        <w:tc>
          <w:tcPr>
            <w:tcW w:w="1764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Frail older people</w:t>
            </w:r>
          </w:p>
          <w:p w:rsidR="001D782B" w:rsidRPr="001B1A9B" w:rsidRDefault="001D782B" w:rsidP="00887377">
            <w:pPr>
              <w:pStyle w:val="Heading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7133" w:type="dxa"/>
          </w:tcPr>
          <w:p w:rsidR="001D782B" w:rsidRPr="001B1A9B" w:rsidRDefault="001D782B" w:rsidP="00887377">
            <w:pPr>
              <w:rPr>
                <w:rFonts w:ascii="Arial" w:eastAsia="Verdana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eastAsia="Verdana" w:hAnsi="Arial" w:cs="Arial"/>
                <w:sz w:val="20"/>
                <w:szCs w:val="20"/>
              </w:rPr>
              <w:t>'frailt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aged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aging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frail elderl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ultiple chronic conditions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drug packaging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(tablet* NEAR/3 split*) OR (tablet* NEAR/3 break*) OR (tablet* NEAR/3 cut*) OR ((difficult* NEAR/4 swallow*) AND medic*) OR 'syring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self injection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'/exp</w:t>
            </w:r>
          </w:p>
        </w:tc>
      </w:tr>
      <w:tr w:rsidR="001D782B" w:rsidRPr="001B1A9B" w:rsidTr="00887377">
        <w:trPr>
          <w:trHeight w:val="1022"/>
        </w:trPr>
        <w:tc>
          <w:tcPr>
            <w:tcW w:w="1764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elf-managing</w:t>
            </w:r>
          </w:p>
        </w:tc>
        <w:tc>
          <w:tcPr>
            <w:tcW w:w="7133" w:type="dxa"/>
          </w:tcPr>
          <w:p w:rsidR="001D782B" w:rsidRPr="001B1A9B" w:rsidRDefault="001D782B" w:rsidP="00887377">
            <w:pPr>
              <w:rPr>
                <w:rFonts w:ascii="Arial" w:eastAsia="Verdana" w:hAnsi="Arial" w:cs="Arial"/>
                <w:sz w:val="20"/>
                <w:szCs w:val="20"/>
              </w:rPr>
            </w:pPr>
            <w:r w:rsidRPr="001B1A9B">
              <w:rPr>
                <w:rFonts w:ascii="Arial" w:eastAsia="Verdana" w:hAnsi="Arial" w:cs="Arial"/>
                <w:sz w:val="20"/>
                <w:szCs w:val="20"/>
              </w:rPr>
              <w:t>('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self care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'/exp OR ('patient 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duction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' AND 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) OR 'medication therapy managemen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independent living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empowermen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disease managemen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participatory)</w:t>
            </w:r>
          </w:p>
        </w:tc>
      </w:tr>
      <w:tr w:rsidR="001D782B" w:rsidRPr="001B1A9B" w:rsidTr="00887377">
        <w:tc>
          <w:tcPr>
            <w:tcW w:w="1764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Medications</w:t>
            </w:r>
          </w:p>
          <w:p w:rsidR="001D782B" w:rsidRPr="001B1A9B" w:rsidRDefault="001D782B" w:rsidP="00887377">
            <w:pPr>
              <w:pStyle w:val="Heading3"/>
              <w:rPr>
                <w:rFonts w:ascii="Arial" w:hAnsi="Arial" w:cs="Arial"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7133" w:type="dxa"/>
          </w:tcPr>
          <w:p w:rsidR="001D782B" w:rsidRPr="001B1A9B" w:rsidRDefault="001D782B" w:rsidP="00887377">
            <w:pPr>
              <w:textAlignment w:val="baseline"/>
              <w:rPr>
                <w:rFonts w:ascii="Arial" w:eastAsia="Verdana" w:hAnsi="Arial" w:cs="Arial"/>
                <w:sz w:val="20"/>
                <w:szCs w:val="20"/>
              </w:rPr>
            </w:pPr>
            <w:r w:rsidRPr="001B1A9B">
              <w:rPr>
                <w:rFonts w:ascii="Arial" w:eastAsia="Verdana" w:hAnsi="Arial" w:cs="Arial"/>
                <w:sz w:val="20"/>
                <w:szCs w:val="20"/>
              </w:rPr>
              <w:t>'polypharmac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 complianc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 erro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drug interac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adverse drug reac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drug administration rout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atient edu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(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regimen AND ('complexit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complexity)) OR (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('safet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safety)) OR 'medication discrepanc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 discrepancy' OR (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('discordanc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discordance)) OR (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manag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* AND ('erro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mj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erro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error') AND 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mj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')) OR (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('erro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error) AND ('resolu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resol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*)) OR (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('erro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error)) OR (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problem*) OR (('patien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atient') AND 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') AND supply) OR (('nurs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health care personnel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hysicia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general practitione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harmacis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) AND 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('suppor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support') AND 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')) OR (('nurs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health care personnel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hysicia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general practitione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harmacis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) AND 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medication) AND ('commun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communication)) OR (('nurs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health care personnel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hysicia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general practitione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harmacis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) AND ('patient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atient') AND ('medication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medication'))</w:t>
            </w:r>
          </w:p>
        </w:tc>
      </w:tr>
      <w:tr w:rsidR="001D782B" w:rsidRPr="001B1A9B" w:rsidTr="00887377">
        <w:tc>
          <w:tcPr>
            <w:tcW w:w="1764" w:type="dxa"/>
          </w:tcPr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  <w:r w:rsidRPr="001B1A9B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At home with/without family carer</w:t>
            </w:r>
          </w:p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</w:rPr>
            </w:pPr>
          </w:p>
          <w:p w:rsidR="001D782B" w:rsidRPr="001B1A9B" w:rsidRDefault="001D782B" w:rsidP="0088737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7133" w:type="dxa"/>
          </w:tcPr>
          <w:p w:rsidR="001D782B" w:rsidRPr="001B1A9B" w:rsidRDefault="001D782B" w:rsidP="00887377">
            <w:pPr>
              <w:rPr>
                <w:rFonts w:ascii="Arial" w:eastAsia="Verdana" w:hAnsi="Arial" w:cs="Arial"/>
                <w:sz w:val="20"/>
                <w:szCs w:val="20"/>
              </w:rPr>
            </w:pPr>
            <w:r w:rsidRPr="001B1A9B">
              <w:rPr>
                <w:rFonts w:ascii="Arial" w:eastAsia="Verdana" w:hAnsi="Arial" w:cs="Arial"/>
                <w:sz w:val="20"/>
                <w:szCs w:val="20"/>
              </w:rPr>
              <w:t>'relativ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spous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 'child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partne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sibling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'coupl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(('famil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family) AND ('care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care*)) OR (informal AND ('care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care*)) OR (('community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community) AND dwelling) OR 'community dwelling elderly' OR 'caregiver'/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exp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 xml:space="preserve"> OR ((home OR </w:t>
            </w:r>
            <w:proofErr w:type="spellStart"/>
            <w:r w:rsidRPr="001B1A9B">
              <w:rPr>
                <w:rFonts w:ascii="Arial" w:eastAsia="Verdana" w:hAnsi="Arial" w:cs="Arial"/>
                <w:sz w:val="20"/>
                <w:szCs w:val="20"/>
              </w:rPr>
              <w:t>communit</w:t>
            </w:r>
            <w:proofErr w:type="spellEnd"/>
            <w:r w:rsidRPr="001B1A9B">
              <w:rPr>
                <w:rFonts w:ascii="Arial" w:eastAsia="Verdana" w:hAnsi="Arial" w:cs="Arial"/>
                <w:sz w:val="20"/>
                <w:szCs w:val="20"/>
              </w:rPr>
              <w:t>*) NEAR/1 (dwell* OR liv*))</w:t>
            </w:r>
          </w:p>
          <w:p w:rsidR="001D782B" w:rsidRPr="001B1A9B" w:rsidRDefault="001D782B" w:rsidP="00887377">
            <w:pPr>
              <w:rPr>
                <w:rFonts w:ascii="Arial" w:eastAsia="Verdana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</w:tbl>
    <w:p w:rsidR="001D782B" w:rsidRPr="001B1A9B" w:rsidRDefault="001D782B" w:rsidP="001D782B">
      <w:pPr>
        <w:rPr>
          <w:rFonts w:ascii="Arial" w:hAnsi="Arial" w:cs="Arial"/>
          <w:sz w:val="20"/>
          <w:szCs w:val="20"/>
        </w:rPr>
      </w:pPr>
    </w:p>
    <w:p w:rsidR="001D782B" w:rsidRPr="001B1A9B" w:rsidRDefault="001D782B" w:rsidP="001D782B">
      <w:pPr>
        <w:spacing w:after="0"/>
      </w:pPr>
      <w:bookmarkStart w:id="0" w:name="_GoBack"/>
      <w:bookmarkEnd w:id="0"/>
    </w:p>
    <w:sectPr w:rsidR="001D782B" w:rsidRPr="001B1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567667"/>
    <w:multiLevelType w:val="hybridMultilevel"/>
    <w:tmpl w:val="40D6D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82B"/>
    <w:rsid w:val="001D782B"/>
    <w:rsid w:val="00AC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82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82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82B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4472C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82B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D782B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82B"/>
    <w:rPr>
      <w:rFonts w:ascii="Calibri Light" w:eastAsia="Times New Roman" w:hAnsi="Calibri Light"/>
      <w:b/>
      <w:bCs/>
      <w:color w:val="4472C4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D7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82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782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82B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4472C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82B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D782B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82B"/>
    <w:rPr>
      <w:rFonts w:ascii="Calibri Light" w:eastAsia="Times New Roman" w:hAnsi="Calibri Light"/>
      <w:b/>
      <w:bCs/>
      <w:color w:val="4472C4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1D7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5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Previdoli</dc:creator>
  <cp:lastModifiedBy>Giorgia Previdoli</cp:lastModifiedBy>
  <cp:revision>1</cp:revision>
  <dcterms:created xsi:type="dcterms:W3CDTF">2022-07-12T16:49:00Z</dcterms:created>
  <dcterms:modified xsi:type="dcterms:W3CDTF">2022-07-12T16:55:00Z</dcterms:modified>
</cp:coreProperties>
</file>